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AC11F" w14:textId="77777777" w:rsidR="00550F0F" w:rsidRDefault="00550F0F" w:rsidP="00550F0F">
      <w:pPr>
        <w:rPr>
          <w:rFonts w:ascii="Times New Roman" w:eastAsia="宋体" w:hAnsi="Times New Roman" w:hint="eastAsia"/>
          <w:b/>
          <w:bCs/>
          <w:color w:val="000000"/>
          <w:sz w:val="24"/>
          <w:szCs w:val="24"/>
        </w:rPr>
      </w:pPr>
      <w:bookmarkStart w:id="0" w:name="_Hlk187308524"/>
    </w:p>
    <w:p w14:paraId="1277C1FF" w14:textId="731E51F2" w:rsidR="00D13DED" w:rsidRPr="00160AFF" w:rsidRDefault="00CB6151" w:rsidP="00D13DED">
      <w:pPr>
        <w:rPr>
          <w:rFonts w:ascii="Times New Roman" w:eastAsia="宋体" w:hAnsi="Times New Roman"/>
          <w:b/>
          <w:bCs/>
          <w:color w:val="000000"/>
          <w:sz w:val="24"/>
          <w:szCs w:val="24"/>
        </w:rPr>
      </w:pPr>
      <w:bookmarkStart w:id="1" w:name="_Hlk187396158"/>
      <w:r w:rsidRPr="00160AFF">
        <w:rPr>
          <w:rFonts w:ascii="Times New Roman" w:eastAsia="宋体" w:hAnsi="Times New Roman" w:hint="eastAsia"/>
          <w:b/>
          <w:bCs/>
          <w:color w:val="000000"/>
          <w:sz w:val="24"/>
          <w:szCs w:val="24"/>
        </w:rPr>
        <w:t xml:space="preserve">Table S2 The results of the linear mixed effect model showed the effects of warming ( W ), nitrogen deposition ( N ), and their interaction ( W </w:t>
      </w:r>
      <w:r w:rsidRPr="00160AFF">
        <w:rPr>
          <w:rFonts w:ascii="Times New Roman" w:eastAsia="宋体" w:hAnsi="Times New Roman" w:hint="eastAsia"/>
          <w:b/>
          <w:bCs/>
          <w:color w:val="000000"/>
          <w:sz w:val="24"/>
          <w:szCs w:val="24"/>
        </w:rPr>
        <w:t>×</w:t>
      </w:r>
      <w:r w:rsidRPr="00160AFF">
        <w:rPr>
          <w:rFonts w:ascii="Times New Roman" w:eastAsia="宋体" w:hAnsi="Times New Roman" w:hint="eastAsia"/>
          <w:b/>
          <w:bCs/>
          <w:color w:val="000000"/>
          <w:sz w:val="24"/>
          <w:szCs w:val="24"/>
        </w:rPr>
        <w:t xml:space="preserve"> N ) on plant functional diversity in the first year ( 2023 ) and the second year ( 2024 ) of the experimental treatment. The </w:t>
      </w:r>
      <w:r w:rsidR="00160AFF">
        <w:rPr>
          <w:rFonts w:ascii="Times New Roman" w:eastAsia="宋体" w:hAnsi="Times New Roman"/>
          <w:b/>
          <w:bCs/>
          <w:color w:val="000000"/>
          <w:sz w:val="24"/>
          <w:szCs w:val="24"/>
        </w:rPr>
        <w:t>p-value</w:t>
      </w:r>
      <w:r w:rsidRPr="00160AFF">
        <w:rPr>
          <w:rFonts w:ascii="Times New Roman" w:eastAsia="宋体" w:hAnsi="Times New Roman" w:hint="eastAsia"/>
          <w:b/>
          <w:bCs/>
          <w:color w:val="000000"/>
          <w:sz w:val="24"/>
          <w:szCs w:val="24"/>
        </w:rPr>
        <w:t xml:space="preserve"> </w:t>
      </w:r>
      <w:proofErr w:type="gramStart"/>
      <w:r w:rsidRPr="00160AFF">
        <w:rPr>
          <w:rFonts w:ascii="Times New Roman" w:eastAsia="宋体" w:hAnsi="Times New Roman" w:hint="eastAsia"/>
          <w:b/>
          <w:bCs/>
          <w:color w:val="000000"/>
          <w:sz w:val="24"/>
          <w:szCs w:val="24"/>
        </w:rPr>
        <w:t>( &lt;</w:t>
      </w:r>
      <w:proofErr w:type="gramEnd"/>
      <w:r w:rsidRPr="00160AFF">
        <w:rPr>
          <w:rFonts w:ascii="Times New Roman" w:eastAsia="宋体" w:hAnsi="Times New Roman" w:hint="eastAsia"/>
          <w:b/>
          <w:bCs/>
          <w:color w:val="000000"/>
          <w:sz w:val="24"/>
          <w:szCs w:val="24"/>
        </w:rPr>
        <w:t xml:space="preserve"> 0.05 ) was significant. </w:t>
      </w:r>
      <w:proofErr w:type="spellStart"/>
      <w:r w:rsidRPr="00160AFF">
        <w:rPr>
          <w:rFonts w:ascii="Times New Roman" w:eastAsia="宋体" w:hAnsi="Times New Roman" w:hint="eastAsia"/>
          <w:b/>
          <w:bCs/>
          <w:color w:val="000000"/>
          <w:sz w:val="24"/>
          <w:szCs w:val="24"/>
        </w:rPr>
        <w:t>df</w:t>
      </w:r>
      <w:proofErr w:type="spellEnd"/>
      <w:r w:rsidRPr="00160AFF">
        <w:rPr>
          <w:rFonts w:ascii="Times New Roman" w:eastAsia="宋体" w:hAnsi="Times New Roman" w:hint="eastAsia"/>
          <w:b/>
          <w:bCs/>
          <w:color w:val="000000"/>
          <w:sz w:val="24"/>
          <w:szCs w:val="24"/>
        </w:rPr>
        <w:t xml:space="preserve"> denotes </w:t>
      </w:r>
      <w:r w:rsidR="00160AFF">
        <w:rPr>
          <w:rFonts w:ascii="Times New Roman" w:eastAsia="宋体" w:hAnsi="Times New Roman"/>
          <w:b/>
          <w:bCs/>
          <w:color w:val="000000"/>
          <w:sz w:val="24"/>
          <w:szCs w:val="24"/>
        </w:rPr>
        <w:t xml:space="preserve">the </w:t>
      </w:r>
      <w:r w:rsidRPr="00160AFF">
        <w:rPr>
          <w:rFonts w:ascii="Times New Roman" w:eastAsia="宋体" w:hAnsi="Times New Roman" w:hint="eastAsia"/>
          <w:b/>
          <w:bCs/>
          <w:color w:val="000000"/>
          <w:sz w:val="24"/>
          <w:szCs w:val="24"/>
        </w:rPr>
        <w:t>degree of freedom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765"/>
        <w:gridCol w:w="1049"/>
        <w:gridCol w:w="379"/>
        <w:gridCol w:w="536"/>
        <w:gridCol w:w="632"/>
        <w:gridCol w:w="536"/>
        <w:gridCol w:w="632"/>
        <w:gridCol w:w="536"/>
        <w:gridCol w:w="632"/>
        <w:gridCol w:w="627"/>
        <w:gridCol w:w="632"/>
        <w:gridCol w:w="718"/>
        <w:gridCol w:w="632"/>
      </w:tblGrid>
      <w:tr w:rsidR="00606141" w:rsidRPr="00606141" w14:paraId="78AA55D1" w14:textId="77777777" w:rsidTr="00E8616A">
        <w:tc>
          <w:tcPr>
            <w:tcW w:w="0" w:type="auto"/>
            <w:vMerge w:val="restart"/>
            <w:vAlign w:val="center"/>
          </w:tcPr>
          <w:bookmarkEnd w:id="1"/>
          <w:p w14:paraId="513DA984" w14:textId="62204AB8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0" w:type="auto"/>
            <w:vMerge w:val="restart"/>
            <w:vAlign w:val="center"/>
          </w:tcPr>
          <w:p w14:paraId="459D0E23" w14:textId="77777777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0" w:type="auto"/>
            <w:vMerge w:val="restart"/>
            <w:vAlign w:val="center"/>
          </w:tcPr>
          <w:p w14:paraId="35341EBF" w14:textId="1118E946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2B8C4A8C" w14:textId="79BA0A29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Functional richness index</w:t>
            </w:r>
          </w:p>
        </w:tc>
        <w:tc>
          <w:tcPr>
            <w:tcW w:w="0" w:type="auto"/>
            <w:gridSpan w:val="2"/>
            <w:vAlign w:val="center"/>
          </w:tcPr>
          <w:p w14:paraId="4014A970" w14:textId="1FA57E61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Functional evenness index</w:t>
            </w:r>
          </w:p>
        </w:tc>
        <w:tc>
          <w:tcPr>
            <w:tcW w:w="0" w:type="auto"/>
            <w:gridSpan w:val="2"/>
            <w:vAlign w:val="center"/>
          </w:tcPr>
          <w:p w14:paraId="73B4F996" w14:textId="30A5ACAF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Functional divergence index</w:t>
            </w:r>
          </w:p>
        </w:tc>
        <w:tc>
          <w:tcPr>
            <w:tcW w:w="0" w:type="auto"/>
            <w:gridSpan w:val="2"/>
            <w:vAlign w:val="center"/>
          </w:tcPr>
          <w:p w14:paraId="00D7EFC6" w14:textId="10379A12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Functional dispersion index</w:t>
            </w:r>
          </w:p>
        </w:tc>
        <w:tc>
          <w:tcPr>
            <w:tcW w:w="0" w:type="auto"/>
            <w:gridSpan w:val="2"/>
            <w:vAlign w:val="center"/>
          </w:tcPr>
          <w:p w14:paraId="77163134" w14:textId="2F07093F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Rao</w:t>
            </w:r>
            <w:r w:rsidRPr="00E8616A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’</w:t>
            </w: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s quadratic entropy index</w:t>
            </w:r>
          </w:p>
        </w:tc>
      </w:tr>
      <w:tr w:rsidR="00606141" w:rsidRPr="00606141" w14:paraId="16B1307E" w14:textId="77777777" w:rsidTr="00E8616A">
        <w:tc>
          <w:tcPr>
            <w:tcW w:w="0" w:type="auto"/>
            <w:vMerge/>
            <w:vAlign w:val="center"/>
          </w:tcPr>
          <w:p w14:paraId="39AB2079" w14:textId="7DC1934C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5098B02" w14:textId="77777777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A26CFC1" w14:textId="7BFF6D81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FCD4B1" w14:textId="77777777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377838E8" w14:textId="77777777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1A2BF560" w14:textId="77777777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2371163B" w14:textId="77777777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446E8B4F" w14:textId="77777777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5FE3202D" w14:textId="77777777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27564D51" w14:textId="77777777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34E0F6A4" w14:textId="77777777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3562BFBB" w14:textId="77777777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28622DB8" w14:textId="77777777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606141" w:rsidRPr="00606141" w14:paraId="195C5682" w14:textId="77777777" w:rsidTr="00E8616A">
        <w:tc>
          <w:tcPr>
            <w:tcW w:w="0" w:type="auto"/>
            <w:vMerge w:val="restart"/>
            <w:vAlign w:val="center"/>
          </w:tcPr>
          <w:p w14:paraId="269E15A9" w14:textId="2022EC55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0" w:type="auto"/>
            <w:vAlign w:val="center"/>
          </w:tcPr>
          <w:p w14:paraId="19B1BD9A" w14:textId="20A32221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W</w:t>
            </w:r>
          </w:p>
        </w:tc>
        <w:tc>
          <w:tcPr>
            <w:tcW w:w="0" w:type="auto"/>
            <w:vAlign w:val="center"/>
          </w:tcPr>
          <w:p w14:paraId="52C3822E" w14:textId="2D610695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165F242" w14:textId="28A9B1C5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0" w:type="auto"/>
            <w:vAlign w:val="center"/>
          </w:tcPr>
          <w:p w14:paraId="2F0B95C2" w14:textId="0AB8F06F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5C857B4" w14:textId="77777777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8.87</w:t>
            </w:r>
          </w:p>
        </w:tc>
        <w:tc>
          <w:tcPr>
            <w:tcW w:w="0" w:type="auto"/>
            <w:vAlign w:val="center"/>
          </w:tcPr>
          <w:p w14:paraId="6A7D0DC3" w14:textId="649FCA14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9CEC59A" w14:textId="7206BC43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0" w:type="auto"/>
            <w:vAlign w:val="center"/>
          </w:tcPr>
          <w:p w14:paraId="5A85ED52" w14:textId="3F76FCD3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74390840" w14:textId="0FE9B6DC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60.77</w:t>
            </w:r>
          </w:p>
        </w:tc>
        <w:tc>
          <w:tcPr>
            <w:tcW w:w="0" w:type="auto"/>
            <w:vAlign w:val="center"/>
          </w:tcPr>
          <w:p w14:paraId="4AFE73B0" w14:textId="1418DD68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EA90B45" w14:textId="530FACB6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78.36</w:t>
            </w:r>
          </w:p>
        </w:tc>
        <w:tc>
          <w:tcPr>
            <w:tcW w:w="0" w:type="auto"/>
            <w:vAlign w:val="center"/>
          </w:tcPr>
          <w:p w14:paraId="7692A765" w14:textId="1B61B296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606141" w:rsidRPr="00606141" w14:paraId="0840EDAB" w14:textId="77777777" w:rsidTr="00E8616A">
        <w:tc>
          <w:tcPr>
            <w:tcW w:w="0" w:type="auto"/>
            <w:vMerge/>
            <w:vAlign w:val="center"/>
          </w:tcPr>
          <w:p w14:paraId="066F8608" w14:textId="77777777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F759B59" w14:textId="6C8247EB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14:paraId="5DD5993F" w14:textId="5D0DF430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664DFB9" w14:textId="517E8DE0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</w:tcPr>
          <w:p w14:paraId="46E7B43E" w14:textId="756A3CAF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0" w:type="auto"/>
            <w:vAlign w:val="center"/>
          </w:tcPr>
          <w:p w14:paraId="754D35F9" w14:textId="52743E55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0" w:type="auto"/>
            <w:vAlign w:val="center"/>
          </w:tcPr>
          <w:p w14:paraId="41FA87EA" w14:textId="022BC27E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743B96F3" w14:textId="7FF0D927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vAlign w:val="center"/>
          </w:tcPr>
          <w:p w14:paraId="433CEA3C" w14:textId="00E64D1C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0" w:type="auto"/>
            <w:vAlign w:val="center"/>
          </w:tcPr>
          <w:p w14:paraId="0635A09F" w14:textId="78311873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76.20</w:t>
            </w:r>
          </w:p>
        </w:tc>
        <w:tc>
          <w:tcPr>
            <w:tcW w:w="0" w:type="auto"/>
            <w:vAlign w:val="center"/>
          </w:tcPr>
          <w:p w14:paraId="525FB925" w14:textId="0E83FC73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D4EA1EC" w14:textId="1BD601D2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13.63</w:t>
            </w:r>
          </w:p>
        </w:tc>
        <w:tc>
          <w:tcPr>
            <w:tcW w:w="0" w:type="auto"/>
            <w:vAlign w:val="center"/>
          </w:tcPr>
          <w:p w14:paraId="0777AC34" w14:textId="7C109247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606141" w:rsidRPr="00606141" w14:paraId="0D7B9840" w14:textId="77777777" w:rsidTr="00E8616A">
        <w:tc>
          <w:tcPr>
            <w:tcW w:w="0" w:type="auto"/>
            <w:vMerge/>
            <w:vAlign w:val="center"/>
          </w:tcPr>
          <w:p w14:paraId="3DEA6867" w14:textId="77777777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4B4027F" w14:textId="539B8E27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W</w:t>
            </w: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×</w:t>
            </w: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14:paraId="68D09C20" w14:textId="11A96395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2602573C" w14:textId="3538FA01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0" w:type="auto"/>
            <w:vAlign w:val="center"/>
          </w:tcPr>
          <w:p w14:paraId="42D969F2" w14:textId="3D16F9DB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09ACBE7B" w14:textId="425EA6BC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29C237E4" w14:textId="19D0E229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vAlign w:val="center"/>
          </w:tcPr>
          <w:p w14:paraId="7C79A340" w14:textId="25613998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0" w:type="auto"/>
            <w:vAlign w:val="center"/>
          </w:tcPr>
          <w:p w14:paraId="1AE6EA8A" w14:textId="1B149D19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  <w:vAlign w:val="center"/>
          </w:tcPr>
          <w:p w14:paraId="60A3C837" w14:textId="031D4C0F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0" w:type="auto"/>
            <w:vAlign w:val="center"/>
          </w:tcPr>
          <w:p w14:paraId="0644CDD6" w14:textId="71666AB1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189934C8" w14:textId="236C1478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0" w:type="auto"/>
            <w:vAlign w:val="center"/>
          </w:tcPr>
          <w:p w14:paraId="1DF8E3F9" w14:textId="4124E82B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2</w:t>
            </w:r>
          </w:p>
        </w:tc>
      </w:tr>
      <w:tr w:rsidR="00606141" w:rsidRPr="00606141" w14:paraId="1BAFEA62" w14:textId="77777777" w:rsidTr="00E8616A">
        <w:tc>
          <w:tcPr>
            <w:tcW w:w="0" w:type="auto"/>
            <w:vMerge w:val="restart"/>
            <w:vAlign w:val="center"/>
          </w:tcPr>
          <w:p w14:paraId="598C86C5" w14:textId="77777777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0" w:type="auto"/>
            <w:vAlign w:val="center"/>
          </w:tcPr>
          <w:p w14:paraId="7F1B2441" w14:textId="769DC835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W</w:t>
            </w:r>
          </w:p>
        </w:tc>
        <w:tc>
          <w:tcPr>
            <w:tcW w:w="0" w:type="auto"/>
            <w:vAlign w:val="center"/>
          </w:tcPr>
          <w:p w14:paraId="4F4AD902" w14:textId="1E167E42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05740443" w14:textId="4203EA9A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9.03</w:t>
            </w:r>
          </w:p>
        </w:tc>
        <w:tc>
          <w:tcPr>
            <w:tcW w:w="0" w:type="auto"/>
            <w:vAlign w:val="center"/>
          </w:tcPr>
          <w:p w14:paraId="4ED42C58" w14:textId="65894073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0F1801F" w14:textId="569E7431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0" w:type="auto"/>
            <w:vAlign w:val="center"/>
          </w:tcPr>
          <w:p w14:paraId="3CB61A0A" w14:textId="7A234602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6F3E154" w14:textId="2CEBC718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0" w:type="auto"/>
            <w:vAlign w:val="center"/>
          </w:tcPr>
          <w:p w14:paraId="3111C4F4" w14:textId="42DD5956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vAlign w:val="center"/>
          </w:tcPr>
          <w:p w14:paraId="6CC77E52" w14:textId="76299145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49.09</w:t>
            </w:r>
          </w:p>
        </w:tc>
        <w:tc>
          <w:tcPr>
            <w:tcW w:w="0" w:type="auto"/>
            <w:vAlign w:val="center"/>
          </w:tcPr>
          <w:p w14:paraId="3C45F95D" w14:textId="6EA97745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37C3C13" w14:textId="7E82D707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44.73</w:t>
            </w:r>
          </w:p>
        </w:tc>
        <w:tc>
          <w:tcPr>
            <w:tcW w:w="0" w:type="auto"/>
            <w:vAlign w:val="center"/>
          </w:tcPr>
          <w:p w14:paraId="325EA764" w14:textId="7C801562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606141" w:rsidRPr="00606141" w14:paraId="27AB1932" w14:textId="77777777" w:rsidTr="00E8616A">
        <w:tc>
          <w:tcPr>
            <w:tcW w:w="0" w:type="auto"/>
            <w:vMerge/>
            <w:vAlign w:val="center"/>
          </w:tcPr>
          <w:p w14:paraId="46BF732A" w14:textId="77777777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9B1E9A0" w14:textId="0E51446E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14:paraId="795C7105" w14:textId="5EBAE948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A68BB1C" w14:textId="00985DC1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0" w:type="auto"/>
            <w:vAlign w:val="center"/>
          </w:tcPr>
          <w:p w14:paraId="4EDF0966" w14:textId="512913EA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0155594D" w14:textId="7C4A734C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0" w:type="auto"/>
            <w:vAlign w:val="center"/>
          </w:tcPr>
          <w:p w14:paraId="5D785AEE" w14:textId="44BCA5C3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vAlign w:val="center"/>
          </w:tcPr>
          <w:p w14:paraId="353843D4" w14:textId="548AF9EF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0" w:type="auto"/>
            <w:vAlign w:val="center"/>
          </w:tcPr>
          <w:p w14:paraId="6D45443C" w14:textId="406613D3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vAlign w:val="center"/>
          </w:tcPr>
          <w:p w14:paraId="796E180B" w14:textId="7DBDAAE7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4.87</w:t>
            </w:r>
          </w:p>
        </w:tc>
        <w:tc>
          <w:tcPr>
            <w:tcW w:w="0" w:type="auto"/>
            <w:vAlign w:val="center"/>
          </w:tcPr>
          <w:p w14:paraId="0F9D4C72" w14:textId="2162CA42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08A5B00" w14:textId="06B2FBB2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2.11</w:t>
            </w:r>
          </w:p>
        </w:tc>
        <w:tc>
          <w:tcPr>
            <w:tcW w:w="0" w:type="auto"/>
            <w:vAlign w:val="center"/>
          </w:tcPr>
          <w:p w14:paraId="5DDEF7FE" w14:textId="1B6E913E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606141" w:rsidRPr="00606141" w14:paraId="35835B96" w14:textId="77777777" w:rsidTr="00E8616A">
        <w:tc>
          <w:tcPr>
            <w:tcW w:w="0" w:type="auto"/>
            <w:vMerge/>
            <w:vAlign w:val="center"/>
          </w:tcPr>
          <w:p w14:paraId="69F262E3" w14:textId="77777777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2C8827F" w14:textId="2A7F1349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W</w:t>
            </w: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×</w:t>
            </w: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14:paraId="3143086C" w14:textId="68139C9A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73A6D93E" w14:textId="709E0601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0" w:type="auto"/>
            <w:vAlign w:val="center"/>
          </w:tcPr>
          <w:p w14:paraId="62E920B3" w14:textId="6F6AA5EC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6584CFB0" w14:textId="75344FFA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0" w:type="auto"/>
            <w:vAlign w:val="center"/>
          </w:tcPr>
          <w:p w14:paraId="24985290" w14:textId="2FDC61F6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752FCA10" w14:textId="31EFD296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0" w:type="auto"/>
            <w:vAlign w:val="center"/>
          </w:tcPr>
          <w:p w14:paraId="02A4287F" w14:textId="04C30838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14:paraId="61955CC9" w14:textId="0CCD1E5B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0" w:type="auto"/>
            <w:vAlign w:val="center"/>
          </w:tcPr>
          <w:p w14:paraId="3A1583F4" w14:textId="561EED2A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667407EC" w14:textId="1149154B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0" w:type="auto"/>
            <w:vAlign w:val="center"/>
          </w:tcPr>
          <w:p w14:paraId="46D5FB59" w14:textId="096C8F50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4</w:t>
            </w:r>
          </w:p>
        </w:tc>
      </w:tr>
      <w:tr w:rsidR="00606141" w:rsidRPr="00606141" w14:paraId="670AA519" w14:textId="77777777" w:rsidTr="00E8616A">
        <w:tc>
          <w:tcPr>
            <w:tcW w:w="0" w:type="auto"/>
            <w:vMerge w:val="restart"/>
            <w:vAlign w:val="center"/>
          </w:tcPr>
          <w:p w14:paraId="0B5D5BFE" w14:textId="77777777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0" w:type="auto"/>
            <w:vAlign w:val="center"/>
          </w:tcPr>
          <w:p w14:paraId="179ED23A" w14:textId="64AF2665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vAlign w:val="center"/>
          </w:tcPr>
          <w:p w14:paraId="42F3C254" w14:textId="2E60CA3B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C72E064" w14:textId="3AE886D6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0" w:type="auto"/>
            <w:vAlign w:val="center"/>
          </w:tcPr>
          <w:p w14:paraId="7E1727ED" w14:textId="6717CDDA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vAlign w:val="center"/>
          </w:tcPr>
          <w:p w14:paraId="21943400" w14:textId="5A90320D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0" w:type="auto"/>
            <w:vAlign w:val="center"/>
          </w:tcPr>
          <w:p w14:paraId="5963B9DD" w14:textId="7D8D41FF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Align w:val="center"/>
          </w:tcPr>
          <w:p w14:paraId="2E91F917" w14:textId="28F03665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0" w:type="auto"/>
            <w:vAlign w:val="center"/>
          </w:tcPr>
          <w:p w14:paraId="61DE3C68" w14:textId="69E96782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vAlign w:val="center"/>
          </w:tcPr>
          <w:p w14:paraId="205A8B5C" w14:textId="060EA4B4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0" w:type="auto"/>
            <w:vAlign w:val="center"/>
          </w:tcPr>
          <w:p w14:paraId="4CA103EA" w14:textId="1FD1F929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58200A63" w14:textId="2CCC7135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0" w:type="auto"/>
            <w:vAlign w:val="center"/>
          </w:tcPr>
          <w:p w14:paraId="5F92FCB1" w14:textId="4FFF6B2D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44</w:t>
            </w:r>
          </w:p>
        </w:tc>
      </w:tr>
      <w:tr w:rsidR="00606141" w:rsidRPr="00606141" w14:paraId="7F415CF7" w14:textId="77777777" w:rsidTr="00E8616A">
        <w:tc>
          <w:tcPr>
            <w:tcW w:w="0" w:type="auto"/>
            <w:vMerge/>
            <w:vAlign w:val="center"/>
          </w:tcPr>
          <w:p w14:paraId="5D73035A" w14:textId="77777777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0548C1B" w14:textId="3FB85218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W</w:t>
            </w:r>
          </w:p>
        </w:tc>
        <w:tc>
          <w:tcPr>
            <w:tcW w:w="0" w:type="auto"/>
            <w:vAlign w:val="center"/>
          </w:tcPr>
          <w:p w14:paraId="668FBDAD" w14:textId="1D322F73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36C75D5" w14:textId="7C9B03DB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0" w:type="auto"/>
            <w:vAlign w:val="center"/>
          </w:tcPr>
          <w:p w14:paraId="62F13A01" w14:textId="470E2AE2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A04E02D" w14:textId="42F1C865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9.61</w:t>
            </w:r>
          </w:p>
        </w:tc>
        <w:tc>
          <w:tcPr>
            <w:tcW w:w="0" w:type="auto"/>
            <w:vAlign w:val="center"/>
          </w:tcPr>
          <w:p w14:paraId="5B4B1918" w14:textId="56D403C3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C449E35" w14:textId="7BE72F38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0" w:type="auto"/>
            <w:vAlign w:val="center"/>
          </w:tcPr>
          <w:p w14:paraId="6B0E9AAA" w14:textId="7F096D78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vAlign w:val="center"/>
          </w:tcPr>
          <w:p w14:paraId="77C4B786" w14:textId="764E2B58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98.76</w:t>
            </w:r>
          </w:p>
        </w:tc>
        <w:tc>
          <w:tcPr>
            <w:tcW w:w="0" w:type="auto"/>
            <w:vAlign w:val="center"/>
          </w:tcPr>
          <w:p w14:paraId="50C18671" w14:textId="4FA0874A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B4F7325" w14:textId="3452BA67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95.07</w:t>
            </w:r>
          </w:p>
        </w:tc>
        <w:tc>
          <w:tcPr>
            <w:tcW w:w="0" w:type="auto"/>
            <w:vAlign w:val="center"/>
          </w:tcPr>
          <w:p w14:paraId="65260958" w14:textId="64C5E286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606141" w:rsidRPr="00606141" w14:paraId="4439A466" w14:textId="77777777" w:rsidTr="00E8616A">
        <w:tc>
          <w:tcPr>
            <w:tcW w:w="0" w:type="auto"/>
            <w:vMerge/>
            <w:vAlign w:val="center"/>
          </w:tcPr>
          <w:p w14:paraId="1F0F65B7" w14:textId="77777777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BDE989" w14:textId="708A4948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14:paraId="0CB4EE43" w14:textId="042A4EEA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4252A61" w14:textId="76310381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0" w:type="auto"/>
            <w:vAlign w:val="center"/>
          </w:tcPr>
          <w:p w14:paraId="70D77AE4" w14:textId="77E621B9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674E20BC" w14:textId="605CF781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0" w:type="auto"/>
            <w:vAlign w:val="center"/>
          </w:tcPr>
          <w:p w14:paraId="15926AC0" w14:textId="131B4747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vAlign w:val="center"/>
          </w:tcPr>
          <w:p w14:paraId="0E876238" w14:textId="41F05EC8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0" w:type="auto"/>
            <w:vAlign w:val="center"/>
          </w:tcPr>
          <w:p w14:paraId="2D160D36" w14:textId="4596B77C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vAlign w:val="center"/>
          </w:tcPr>
          <w:p w14:paraId="5DC9066F" w14:textId="766726CF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72.74</w:t>
            </w:r>
          </w:p>
        </w:tc>
        <w:tc>
          <w:tcPr>
            <w:tcW w:w="0" w:type="auto"/>
            <w:vAlign w:val="center"/>
          </w:tcPr>
          <w:p w14:paraId="0408A79F" w14:textId="6E48CA2F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B132353" w14:textId="2D27C308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69.67</w:t>
            </w:r>
          </w:p>
        </w:tc>
        <w:tc>
          <w:tcPr>
            <w:tcW w:w="0" w:type="auto"/>
            <w:vAlign w:val="center"/>
          </w:tcPr>
          <w:p w14:paraId="6AD9E52B" w14:textId="6971E0AC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606141" w:rsidRPr="00606141" w14:paraId="5C02F1D6" w14:textId="77777777" w:rsidTr="00E8616A">
        <w:tc>
          <w:tcPr>
            <w:tcW w:w="0" w:type="auto"/>
            <w:vMerge/>
            <w:vAlign w:val="center"/>
          </w:tcPr>
          <w:p w14:paraId="6301E3F7" w14:textId="77777777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A935E75" w14:textId="43A42CA3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W</w:t>
            </w: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×</w:t>
            </w: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14:paraId="629BA5A3" w14:textId="0C513113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082E5714" w14:textId="1AA4AB0E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0" w:type="auto"/>
            <w:vAlign w:val="center"/>
          </w:tcPr>
          <w:p w14:paraId="74CF4D37" w14:textId="27022256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14:paraId="029E19A3" w14:textId="66FA6221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5.38</w:t>
            </w:r>
          </w:p>
        </w:tc>
        <w:tc>
          <w:tcPr>
            <w:tcW w:w="0" w:type="auto"/>
            <w:vAlign w:val="center"/>
          </w:tcPr>
          <w:p w14:paraId="4FD2249A" w14:textId="642D30A9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6388BED8" w14:textId="2218AED4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0" w:type="auto"/>
            <w:vAlign w:val="center"/>
          </w:tcPr>
          <w:p w14:paraId="4BD2F7E5" w14:textId="31579B66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</w:tcPr>
          <w:p w14:paraId="2A0B7EE3" w14:textId="7E39263C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0" w:type="auto"/>
            <w:vAlign w:val="center"/>
          </w:tcPr>
          <w:p w14:paraId="160F9A6B" w14:textId="7320E1E4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6FA3A714" w14:textId="388E9881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0" w:type="auto"/>
            <w:vAlign w:val="center"/>
          </w:tcPr>
          <w:p w14:paraId="0C7ABF20" w14:textId="7CCB5644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3</w:t>
            </w:r>
          </w:p>
        </w:tc>
      </w:tr>
      <w:tr w:rsidR="00606141" w:rsidRPr="00606141" w14:paraId="15B30EEA" w14:textId="77777777" w:rsidTr="00E8616A">
        <w:tc>
          <w:tcPr>
            <w:tcW w:w="0" w:type="auto"/>
            <w:vMerge/>
            <w:vAlign w:val="center"/>
          </w:tcPr>
          <w:p w14:paraId="1E6C8C8C" w14:textId="77777777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5588FE1" w14:textId="6B92431B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Y</w:t>
            </w: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×</w:t>
            </w: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14:paraId="71948D57" w14:textId="65254A35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AFF444E" w14:textId="6D3F4DF4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0" w:type="auto"/>
            <w:vAlign w:val="center"/>
          </w:tcPr>
          <w:p w14:paraId="5DEC4E5C" w14:textId="2FEA7A38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14:paraId="0748511D" w14:textId="09403D2D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0" w:type="auto"/>
            <w:vAlign w:val="center"/>
          </w:tcPr>
          <w:p w14:paraId="4D86FA29" w14:textId="65AF58C6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vAlign w:val="center"/>
          </w:tcPr>
          <w:p w14:paraId="2C40D639" w14:textId="3FE32C0E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0" w:type="auto"/>
            <w:vAlign w:val="center"/>
          </w:tcPr>
          <w:p w14:paraId="4E37CF76" w14:textId="4B0EB1A5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</w:tcPr>
          <w:p w14:paraId="097A4118" w14:textId="260EC527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0" w:type="auto"/>
            <w:vAlign w:val="center"/>
          </w:tcPr>
          <w:p w14:paraId="321FF6FC" w14:textId="4C7DDC66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vAlign w:val="center"/>
          </w:tcPr>
          <w:p w14:paraId="0F52DD0B" w14:textId="7F260CF7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0" w:type="auto"/>
            <w:vAlign w:val="center"/>
          </w:tcPr>
          <w:p w14:paraId="0A593458" w14:textId="700C4E75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40</w:t>
            </w:r>
          </w:p>
        </w:tc>
      </w:tr>
      <w:tr w:rsidR="00606141" w:rsidRPr="00606141" w14:paraId="41D08670" w14:textId="77777777" w:rsidTr="00E8616A">
        <w:tc>
          <w:tcPr>
            <w:tcW w:w="0" w:type="auto"/>
            <w:vMerge/>
            <w:vAlign w:val="center"/>
          </w:tcPr>
          <w:p w14:paraId="114FD1A5" w14:textId="77777777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E2A67FB" w14:textId="337A976C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Y</w:t>
            </w: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×</w:t>
            </w: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W</w:t>
            </w:r>
          </w:p>
        </w:tc>
        <w:tc>
          <w:tcPr>
            <w:tcW w:w="0" w:type="auto"/>
            <w:vAlign w:val="center"/>
          </w:tcPr>
          <w:p w14:paraId="7BE3D522" w14:textId="010FCF8C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6E746818" w14:textId="5317FCF2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0" w:type="auto"/>
            <w:vAlign w:val="center"/>
          </w:tcPr>
          <w:p w14:paraId="02CA4C8B" w14:textId="7FE8826F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center"/>
          </w:tcPr>
          <w:p w14:paraId="0761446A" w14:textId="648DA406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0" w:type="auto"/>
            <w:vAlign w:val="center"/>
          </w:tcPr>
          <w:p w14:paraId="25E732A9" w14:textId="67245F08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vAlign w:val="center"/>
          </w:tcPr>
          <w:p w14:paraId="119DED5E" w14:textId="1BD3A3B0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0" w:type="auto"/>
            <w:vAlign w:val="center"/>
          </w:tcPr>
          <w:p w14:paraId="318F3FC9" w14:textId="588C9E3D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Align w:val="center"/>
          </w:tcPr>
          <w:p w14:paraId="02F9485E" w14:textId="75040C13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0" w:type="auto"/>
            <w:vAlign w:val="center"/>
          </w:tcPr>
          <w:p w14:paraId="3059F380" w14:textId="43D27735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vAlign w:val="center"/>
          </w:tcPr>
          <w:p w14:paraId="05DF3592" w14:textId="35875903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0" w:type="auto"/>
            <w:vAlign w:val="center"/>
          </w:tcPr>
          <w:p w14:paraId="03E65782" w14:textId="3C197563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30</w:t>
            </w:r>
          </w:p>
        </w:tc>
      </w:tr>
      <w:tr w:rsidR="00606141" w:rsidRPr="00606141" w14:paraId="7CE03D24" w14:textId="77777777" w:rsidTr="00E8616A">
        <w:tc>
          <w:tcPr>
            <w:tcW w:w="0" w:type="auto"/>
            <w:vMerge/>
            <w:vAlign w:val="center"/>
          </w:tcPr>
          <w:p w14:paraId="5A2D5B34" w14:textId="77777777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910CB69" w14:textId="688050C0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Y</w:t>
            </w: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×</w:t>
            </w: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W</w:t>
            </w: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×</w:t>
            </w: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14:paraId="345835BD" w14:textId="1DA6BBE1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37126F26" w14:textId="6E7DAD8C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0" w:type="auto"/>
            <w:vAlign w:val="center"/>
          </w:tcPr>
          <w:p w14:paraId="593ED653" w14:textId="1F6EAB9E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vAlign w:val="center"/>
          </w:tcPr>
          <w:p w14:paraId="2F10E398" w14:textId="251A58B1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0" w:type="auto"/>
            <w:vAlign w:val="center"/>
          </w:tcPr>
          <w:p w14:paraId="5AB11FF8" w14:textId="599BCBD2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Align w:val="center"/>
          </w:tcPr>
          <w:p w14:paraId="09B75004" w14:textId="6F46457A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0" w:type="auto"/>
            <w:vAlign w:val="center"/>
          </w:tcPr>
          <w:p w14:paraId="5824438F" w14:textId="1596223E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vAlign w:val="center"/>
          </w:tcPr>
          <w:p w14:paraId="737F508F" w14:textId="00019969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0" w:type="auto"/>
            <w:vAlign w:val="center"/>
          </w:tcPr>
          <w:p w14:paraId="76426220" w14:textId="68797453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Align w:val="center"/>
          </w:tcPr>
          <w:p w14:paraId="6BBB6048" w14:textId="39BD0776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0" w:type="auto"/>
            <w:vAlign w:val="center"/>
          </w:tcPr>
          <w:p w14:paraId="079F1473" w14:textId="5B1DFB21" w:rsidR="00606141" w:rsidRPr="00606141" w:rsidRDefault="00606141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06141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6</w:t>
            </w:r>
          </w:p>
        </w:tc>
      </w:tr>
    </w:tbl>
    <w:p w14:paraId="6A5A6953" w14:textId="77777777" w:rsidR="00550F0F" w:rsidRPr="00D348A8" w:rsidRDefault="00550F0F" w:rsidP="00550F0F">
      <w:pPr>
        <w:rPr>
          <w:rFonts w:ascii="Times New Roman" w:eastAsia="宋体" w:hAnsi="Times New Roman"/>
          <w:b/>
          <w:bCs/>
          <w:color w:val="000000"/>
          <w:sz w:val="24"/>
          <w:szCs w:val="24"/>
        </w:rPr>
      </w:pPr>
    </w:p>
    <w:p w14:paraId="524C55F1" w14:textId="77777777" w:rsidR="00D348A8" w:rsidRDefault="00D348A8" w:rsidP="00950A49">
      <w:pPr>
        <w:jc w:val="center"/>
        <w:rPr>
          <w:rFonts w:ascii="Times New Roman" w:eastAsia="宋体" w:hAnsi="Times New Roman"/>
          <w:color w:val="000000"/>
          <w:sz w:val="24"/>
          <w:szCs w:val="24"/>
        </w:rPr>
      </w:pPr>
    </w:p>
    <w:p w14:paraId="26644D4D" w14:textId="0B91431D" w:rsidR="00D348A8" w:rsidRDefault="00D348A8" w:rsidP="00950A49">
      <w:pPr>
        <w:jc w:val="center"/>
        <w:rPr>
          <w:rFonts w:ascii="Times New Roman" w:eastAsia="宋体" w:hAnsi="Times New Roman"/>
          <w:color w:val="000000"/>
          <w:sz w:val="24"/>
          <w:szCs w:val="24"/>
        </w:rPr>
      </w:pPr>
    </w:p>
    <w:bookmarkEnd w:id="0"/>
    <w:p w14:paraId="46C89308" w14:textId="77777777" w:rsidR="00A95FE3" w:rsidRPr="00E8616A" w:rsidRDefault="00A95FE3" w:rsidP="00462463">
      <w:pPr>
        <w:pStyle w:val="2"/>
        <w:rPr>
          <w:rFonts w:hint="eastAsia"/>
        </w:rPr>
      </w:pPr>
    </w:p>
    <w:sectPr w:rsidR="00A95FE3" w:rsidRPr="00E86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8688D6" w14:textId="77777777" w:rsidR="00950A49" w:rsidRDefault="00950A49" w:rsidP="00950A49">
      <w:pPr>
        <w:rPr>
          <w:rFonts w:hint="eastAsia"/>
        </w:rPr>
      </w:pPr>
      <w:r>
        <w:separator/>
      </w:r>
    </w:p>
  </w:endnote>
  <w:endnote w:type="continuationSeparator" w:id="0">
    <w:p w14:paraId="0C6840AF" w14:textId="77777777" w:rsidR="00950A49" w:rsidRDefault="00950A49" w:rsidP="00950A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1BA724" w14:textId="77777777" w:rsidR="00950A49" w:rsidRDefault="00950A49" w:rsidP="00950A49">
      <w:pPr>
        <w:rPr>
          <w:rFonts w:hint="eastAsia"/>
        </w:rPr>
      </w:pPr>
      <w:r>
        <w:separator/>
      </w:r>
    </w:p>
  </w:footnote>
  <w:footnote w:type="continuationSeparator" w:id="0">
    <w:p w14:paraId="398CC4C9" w14:textId="77777777" w:rsidR="00950A49" w:rsidRDefault="00950A49" w:rsidP="00950A4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urrentStyleCount" w:val="5"/>
  </w:docVars>
  <w:rsids>
    <w:rsidRoot w:val="00BD5BD0"/>
    <w:rsid w:val="000651C3"/>
    <w:rsid w:val="000C7800"/>
    <w:rsid w:val="000F309C"/>
    <w:rsid w:val="00125C16"/>
    <w:rsid w:val="00160AFF"/>
    <w:rsid w:val="002561AD"/>
    <w:rsid w:val="002602A2"/>
    <w:rsid w:val="002639A8"/>
    <w:rsid w:val="002703A0"/>
    <w:rsid w:val="002A6F9D"/>
    <w:rsid w:val="002F28D5"/>
    <w:rsid w:val="00303ECC"/>
    <w:rsid w:val="00322D98"/>
    <w:rsid w:val="00342150"/>
    <w:rsid w:val="003737A5"/>
    <w:rsid w:val="003C3CDB"/>
    <w:rsid w:val="003C4194"/>
    <w:rsid w:val="00462463"/>
    <w:rsid w:val="0048166C"/>
    <w:rsid w:val="004E6574"/>
    <w:rsid w:val="00550F0F"/>
    <w:rsid w:val="005D481D"/>
    <w:rsid w:val="005E7780"/>
    <w:rsid w:val="00606141"/>
    <w:rsid w:val="006E0B78"/>
    <w:rsid w:val="007631F8"/>
    <w:rsid w:val="007C0BAE"/>
    <w:rsid w:val="007F6839"/>
    <w:rsid w:val="00823C02"/>
    <w:rsid w:val="00875855"/>
    <w:rsid w:val="00897E01"/>
    <w:rsid w:val="009251F3"/>
    <w:rsid w:val="00932444"/>
    <w:rsid w:val="00950A49"/>
    <w:rsid w:val="009D68CA"/>
    <w:rsid w:val="00A26DB4"/>
    <w:rsid w:val="00A40D94"/>
    <w:rsid w:val="00A45E19"/>
    <w:rsid w:val="00A95FE3"/>
    <w:rsid w:val="00B21FCA"/>
    <w:rsid w:val="00B33141"/>
    <w:rsid w:val="00B8721F"/>
    <w:rsid w:val="00BB6516"/>
    <w:rsid w:val="00BD5BD0"/>
    <w:rsid w:val="00C23031"/>
    <w:rsid w:val="00C515A7"/>
    <w:rsid w:val="00C87212"/>
    <w:rsid w:val="00CB6151"/>
    <w:rsid w:val="00CF1959"/>
    <w:rsid w:val="00D058C7"/>
    <w:rsid w:val="00D13DED"/>
    <w:rsid w:val="00D348A8"/>
    <w:rsid w:val="00E05195"/>
    <w:rsid w:val="00E8616A"/>
    <w:rsid w:val="00EA0E05"/>
    <w:rsid w:val="00EC513E"/>
    <w:rsid w:val="00ED5BE1"/>
    <w:rsid w:val="00F31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8CA79CF"/>
  <w15:chartTrackingRefBased/>
  <w15:docId w15:val="{FDEBC5AD-CEB9-41C9-B7FF-07E46CF7F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0A49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246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0A49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50A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0A4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50A49"/>
    <w:rPr>
      <w:sz w:val="18"/>
      <w:szCs w:val="18"/>
    </w:rPr>
  </w:style>
  <w:style w:type="table" w:styleId="a7">
    <w:name w:val="Table Grid"/>
    <w:basedOn w:val="a1"/>
    <w:uiPriority w:val="39"/>
    <w:rsid w:val="00950A49"/>
    <w:rPr>
      <w:rFonts w:ascii="等线" w:eastAsia="等线" w:hAnsi="等线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semiHidden/>
    <w:rsid w:val="00462463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274</Words>
  <Characters>1000</Characters>
  <Application>Microsoft Office Word</Application>
  <DocSecurity>0</DocSecurity>
  <Lines>250</Lines>
  <Paragraphs>21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ao xiang</dc:creator>
  <cp:keywords/>
  <dc:description/>
  <cp:lastModifiedBy>xiaoxiao xiang</cp:lastModifiedBy>
  <cp:revision>58</cp:revision>
  <dcterms:created xsi:type="dcterms:W3CDTF">2025-01-07T01:33:00Z</dcterms:created>
  <dcterms:modified xsi:type="dcterms:W3CDTF">2025-02-07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db986fc6c0969e79b31a03d826c49dc6983b05e8bbeea63839651339c4038a</vt:lpwstr>
  </property>
</Properties>
</file>